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t>Table S</w:t>
      </w:r>
      <w:r>
        <w:rPr>
          <w:rFonts w:cs="Times New Roman" w:ascii="Times New Roman" w:hAnsi="Times New Roman"/>
          <w:szCs w:val="21"/>
          <w:lang w:val="en-US" w:eastAsia="en-US"/>
        </w:rPr>
        <w:t>2</w:t>
      </w:r>
      <w:r>
        <w:rPr/>
        <w:t xml:space="preserve"> Primers list for Real Time PCR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4952"/>
        <w:gridCol w:w="1001"/>
      </w:tblGrid>
      <w:tr>
        <w:trPr>
          <w:trHeight w:val="315" w:hRule="atLeast"/>
        </w:trPr>
        <w:tc>
          <w:tcPr>
            <w:tcW w:w="124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cession no</w:t>
            </w:r>
          </w:p>
        </w:tc>
        <w:tc>
          <w:tcPr>
            <w:tcW w:w="495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imer pairs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duct(bp)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RCA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J251249</w:t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’-CCGGACCCGTTAGAGTAAACC-3’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2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’-CGTCTCTTCTTCCTTCCTCCAC-3’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10H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J251269</w:t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GGTAGCCTCACGATGGAGAA-3'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7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CTTGGCAGAATCCGAATAA-3'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F441857</w:t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GCGAACATTTGCAGATCCAT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’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6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GGCCGATTTGTTATTGTTCC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’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X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J011840</w:t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’-TCGCTGCAGAACTTAGAGCA-3’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6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’-GCCAACATCCCAAATGATTC-3’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D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X67662</w:t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GCCTGTATATGTCCCGAGT-3'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7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GTTGCGATTTGCCAATTTTT-3'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T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X61932</w:t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GCCACACAACTAGCCACAA-3'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6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CATGATTTCTTCCACACCTTCG-3'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4H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F008597</w:t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TACCCTGCATGCCCTCAACCA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’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1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GAGCTCCAGGAATGAAGGGG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’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CrMYC2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F283507</w:t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TTGGCAGTCGTCTGTTGTC-3'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6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CGGTATCGGTCACCTCTTC-3'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p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J749993</w:t>
            </w:r>
          </w:p>
        </w:tc>
        <w:tc>
          <w:tcPr>
            <w:tcW w:w="49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CCACCATGCCAGAGTGCTCATTAGG-3'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0</w:t>
            </w:r>
          </w:p>
        </w:tc>
      </w:tr>
      <w:tr>
        <w:trPr>
          <w:trHeight w:val="330" w:hRule="atLeast"/>
        </w:trPr>
        <w:tc>
          <w:tcPr>
            <w:tcW w:w="12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4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CCATCACCACCAGATGCCTTCTTCG-3'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eastAsia="宋体;SimSun" w:cs="Calibri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5:35:00Z</dcterms:created>
  <dc:creator>User</dc:creator>
  <dc:description/>
  <cp:keywords/>
  <dc:language>en-US</dc:language>
  <cp:lastModifiedBy>User</cp:lastModifiedBy>
  <dcterms:modified xsi:type="dcterms:W3CDTF">2012-07-26T15:36:00Z</dcterms:modified>
  <cp:revision>1</cp:revision>
  <dc:subject/>
  <dc:title>Table S2 Primers list for Real Time PCR</dc:title>
</cp:coreProperties>
</file>